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07F19" w14:textId="1A6AF4A9" w:rsidR="00E26C59" w:rsidRPr="008C79A7" w:rsidRDefault="009373EE" w:rsidP="009373E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C79A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E19F7" w:rsidRPr="00CE19F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5</w:t>
      </w:r>
      <w:r w:rsidRPr="008C79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79A7">
        <w:rPr>
          <w:rFonts w:ascii="Times New Roman" w:hAnsi="Times New Roman" w:cs="Times New Roman"/>
          <w:sz w:val="24"/>
          <w:szCs w:val="24"/>
        </w:rPr>
        <w:t xml:space="preserve"> </w:t>
      </w:r>
      <w:r w:rsidR="00782473" w:rsidRPr="008C79A7">
        <w:rPr>
          <w:rFonts w:ascii="Times New Roman" w:hAnsi="Times New Roman" w:cs="Times New Roman"/>
          <w:sz w:val="24"/>
          <w:szCs w:val="24"/>
        </w:rPr>
        <w:t xml:space="preserve">Analysis of the predicted MHC-II </w:t>
      </w:r>
      <w:r w:rsidRPr="008C79A7">
        <w:rPr>
          <w:rFonts w:ascii="Times New Roman" w:hAnsi="Times New Roman" w:cs="Times New Roman"/>
          <w:sz w:val="24"/>
          <w:szCs w:val="24"/>
        </w:rPr>
        <w:t xml:space="preserve">binding </w:t>
      </w:r>
      <w:r w:rsidR="00782473" w:rsidRPr="008C79A7">
        <w:rPr>
          <w:rFonts w:ascii="Times New Roman" w:hAnsi="Times New Roman" w:cs="Times New Roman"/>
          <w:sz w:val="24"/>
          <w:szCs w:val="24"/>
        </w:rPr>
        <w:t>peptides</w:t>
      </w:r>
      <w:r w:rsidRPr="008C79A7">
        <w:rPr>
          <w:rFonts w:ascii="Times New Roman" w:hAnsi="Times New Roman" w:cs="Times New Roman"/>
          <w:sz w:val="24"/>
          <w:szCs w:val="24"/>
        </w:rPr>
        <w:t xml:space="preserve"> of protein (WP019079224.1)</w:t>
      </w:r>
    </w:p>
    <w:tbl>
      <w:tblPr>
        <w:tblW w:w="6044" w:type="pct"/>
        <w:tblInd w:w="-1355" w:type="dxa"/>
        <w:tblLayout w:type="fixed"/>
        <w:tblLook w:val="04A0" w:firstRow="1" w:lastRow="0" w:firstColumn="1" w:lastColumn="0" w:noHBand="0" w:noVBand="1"/>
      </w:tblPr>
      <w:tblGrid>
        <w:gridCol w:w="2256"/>
        <w:gridCol w:w="899"/>
        <w:gridCol w:w="811"/>
        <w:gridCol w:w="2879"/>
        <w:gridCol w:w="899"/>
        <w:gridCol w:w="1172"/>
        <w:gridCol w:w="1078"/>
        <w:gridCol w:w="990"/>
        <w:gridCol w:w="1172"/>
        <w:gridCol w:w="1169"/>
        <w:gridCol w:w="1172"/>
        <w:gridCol w:w="1169"/>
      </w:tblGrid>
      <w:tr w:rsidR="009373EE" w:rsidRPr="008C79A7" w14:paraId="1C1FEC98" w14:textId="77777777" w:rsidTr="009373EE">
        <w:trPr>
          <w:trHeight w:val="300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8A38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6787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841D4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9AFA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4C0C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3AEB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26CF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AE1F9" w14:textId="46094882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BE7AC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4 inducer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37FA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10 inducer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45500" w14:textId="75CF8F29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gamma inducer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DB11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</w:tr>
      <w:tr w:rsidR="009373EE" w:rsidRPr="008C79A7" w14:paraId="75B8A870" w14:textId="77777777" w:rsidTr="009373EE">
        <w:trPr>
          <w:trHeight w:val="300"/>
        </w:trPr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C434E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2: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E1F7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8FB4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B5430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AAKYIFTNHNNADDT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973E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414C1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2393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A122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64E5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804B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D8F721" w14:textId="5114A0E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8DA9D2" w14:textId="73F41433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9373EE" w:rsidRPr="008C79A7" w14:paraId="5A1BB2F7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822D80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4*01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7BC5A05C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7A5EF3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719AE10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GETQINSQLTGYGQW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DB81EB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B7F237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780E6B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720142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4B2314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319361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93D5E09" w14:textId="18D0C69B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24D49F9" w14:textId="5EE32F72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373EE" w:rsidRPr="008C79A7" w14:paraId="3F6FD28B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73ADA1F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2:0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72A903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6EA622B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4780B09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GQWEYNVAAKNAESQ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F024EA5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68FCA9D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55CA52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E37B063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976B82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A83A97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8098A15" w14:textId="2F360A91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1031CAD" w14:textId="0D388B63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9373EE" w:rsidRPr="008C79A7" w14:paraId="610F4638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FECF31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DRB1*15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03695F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4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924120D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8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1E7AD17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DSIAYTDNYMTGR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8C2A05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D8E08D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CF5F4C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2BC3383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910EB6D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9248F5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A9BAECE" w14:textId="4C168A0F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18E0980" w14:textId="14250E05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9373EE" w:rsidRPr="008C79A7" w14:paraId="6C4BE26E" w14:textId="77777777" w:rsidTr="009373EE">
        <w:trPr>
          <w:trHeight w:val="315"/>
        </w:trPr>
        <w:tc>
          <w:tcPr>
            <w:tcW w:w="720" w:type="pct"/>
            <w:shd w:val="clear" w:color="auto" w:fill="auto"/>
            <w:noWrap/>
            <w:vAlign w:val="center"/>
          </w:tcPr>
          <w:p w14:paraId="2205C09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7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1B9359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948F30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3F819E7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SDFFGLVKGLNVAAQ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AA7F71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8BE32D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3B1895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CEEDEF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2ED90F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EDE18C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969A971" w14:textId="286F5FCF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5962667" w14:textId="52B35916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373EE" w:rsidRPr="008C79A7" w14:paraId="2CF88403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363A8BD3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DRB4*01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7F12ECD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7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41540D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1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336C0445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SVDYQDIEGSGV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1EC982B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C967FE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4B6FD9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B2C71BC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314233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698FBBB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5FE1897" w14:textId="24A0BCDB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00222A9" w14:textId="7DC49DAC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9373EE" w:rsidRPr="008C79A7" w14:paraId="2C188561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4ED400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1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CBE3DB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951470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005BFA94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ATALKYDANQVYIAA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3A8B67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A6CBDA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8B3E63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8948BB3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5C02E3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8B8D15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542B6CB" w14:textId="6361DFFC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B6B3D3A" w14:textId="24DE69D1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373EE" w:rsidRPr="008C79A7" w14:paraId="29EAB990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3C1B3A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7914F5B6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3423393C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25AA32A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TLNMTPYKALIANKT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D6733F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B41AD7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1A8E8E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7FAC51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A6917B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CC0B9E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8A99423" w14:textId="2F4E65FE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CA4D0CB" w14:textId="00FA77B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373EE" w:rsidRPr="008C79A7" w14:paraId="67976DD6" w14:textId="77777777" w:rsidTr="009373E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2CDD9D89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DRB5*01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CF14A8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8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FC56BB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14:paraId="1D2C19D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RPSIAYVQSKGKD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FE90A21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A365B7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25FEF5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56EF51D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CBE3F1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9862772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AA42A10" w14:textId="652E41CF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6EE85FF" w14:textId="62351974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9373EE" w:rsidRPr="008C79A7" w14:paraId="68B67FD6" w14:textId="77777777" w:rsidTr="009373EE">
        <w:trPr>
          <w:trHeight w:val="300"/>
        </w:trPr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DA1A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F67A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72470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BEA83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INKNMFTYVDYQIN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086A4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A46BA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81EDE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5078F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FDBC7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F5188" w14:textId="77777777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7D25A" w14:textId="2CF88B4C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DC1F5" w14:textId="0A91219C" w:rsidR="009373EE" w:rsidRPr="008C79A7" w:rsidRDefault="0093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9A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</w:tbl>
    <w:p w14:paraId="3C53188C" w14:textId="1373F855" w:rsidR="00E26C59" w:rsidRPr="008C79A7" w:rsidRDefault="008C79A7">
      <w:pPr>
        <w:rPr>
          <w:rFonts w:ascii="Times New Roman" w:hAnsi="Times New Roman" w:cs="Times New Roman"/>
          <w:sz w:val="24"/>
          <w:szCs w:val="24"/>
        </w:rPr>
      </w:pPr>
      <w:r w:rsidRPr="008C79A7">
        <w:rPr>
          <w:rFonts w:ascii="Times New Roman" w:hAnsi="Times New Roman" w:cs="Times New Roman"/>
          <w:sz w:val="24"/>
          <w:szCs w:val="24"/>
        </w:rPr>
        <w:t>*The rows in bold show the selected epitopes.</w:t>
      </w:r>
    </w:p>
    <w:sectPr w:rsidR="00E26C59" w:rsidRPr="008C79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804ED" w14:textId="77777777" w:rsidR="009525E5" w:rsidRDefault="009525E5">
      <w:pPr>
        <w:spacing w:line="240" w:lineRule="auto"/>
      </w:pPr>
      <w:r>
        <w:separator/>
      </w:r>
    </w:p>
  </w:endnote>
  <w:endnote w:type="continuationSeparator" w:id="0">
    <w:p w14:paraId="069FEBC7" w14:textId="77777777" w:rsidR="009525E5" w:rsidRDefault="009525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DE1D8" w14:textId="77777777" w:rsidR="009525E5" w:rsidRDefault="009525E5">
      <w:pPr>
        <w:spacing w:after="0"/>
      </w:pPr>
      <w:r>
        <w:separator/>
      </w:r>
    </w:p>
  </w:footnote>
  <w:footnote w:type="continuationSeparator" w:id="0">
    <w:p w14:paraId="0FDD7AC3" w14:textId="77777777" w:rsidR="009525E5" w:rsidRDefault="009525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F81"/>
    <w:rsid w:val="000112A8"/>
    <w:rsid w:val="00277553"/>
    <w:rsid w:val="002D65A7"/>
    <w:rsid w:val="00782473"/>
    <w:rsid w:val="007C2AA9"/>
    <w:rsid w:val="007C502E"/>
    <w:rsid w:val="008C79A7"/>
    <w:rsid w:val="009373EE"/>
    <w:rsid w:val="00946F81"/>
    <w:rsid w:val="009525E5"/>
    <w:rsid w:val="00CE19F7"/>
    <w:rsid w:val="00E26C59"/>
    <w:rsid w:val="26B57D8B"/>
    <w:rsid w:val="67C2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E2D14"/>
  <w15:docId w15:val="{FC776144-6B48-461B-99A7-78C9041F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794</Characters>
  <Application>Microsoft Office Word</Application>
  <DocSecurity>0</DocSecurity>
  <Lines>158</Lines>
  <Paragraphs>158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Asifa Sarfraz</cp:lastModifiedBy>
  <cp:revision>5</cp:revision>
  <dcterms:created xsi:type="dcterms:W3CDTF">2024-06-26T13:38:00Z</dcterms:created>
  <dcterms:modified xsi:type="dcterms:W3CDTF">2025-04-1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5909E21F874545D3996F80F8C707AD69_12</vt:lpwstr>
  </property>
  <property fmtid="{D5CDD505-2E9C-101B-9397-08002B2CF9AE}" pid="4" name="GrammarlyDocumentId">
    <vt:lpwstr>70743ef9e2b0f1b010a0ecc9b7a77c66e322caf787d271116b4a53988aca7d29</vt:lpwstr>
  </property>
</Properties>
</file>